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45C1" w:rsidRDefault="000454C9">
      <w:pPr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/>
          <w:b/>
          <w:bCs/>
          <w:sz w:val="24"/>
          <w:szCs w:val="24"/>
        </w:rPr>
        <w:t>Supplementary material</w:t>
      </w:r>
    </w:p>
    <w:p w:rsidR="00F645C1" w:rsidRDefault="00F645C1">
      <w:pPr>
        <w:rPr>
          <w:rFonts w:ascii="Times New Roman" w:hAnsi="Times New Roman"/>
          <w:b/>
          <w:bCs/>
          <w:sz w:val="22"/>
          <w:szCs w:val="22"/>
        </w:rPr>
      </w:pPr>
    </w:p>
    <w:p w:rsidR="00F645C1" w:rsidRDefault="00F645C1">
      <w:pPr>
        <w:rPr>
          <w:rFonts w:ascii="Times New Roman" w:hAnsi="Times New Roman"/>
          <w:b/>
          <w:bCs/>
          <w:sz w:val="22"/>
          <w:szCs w:val="22"/>
        </w:rPr>
      </w:pPr>
    </w:p>
    <w:p w:rsidR="00F645C1" w:rsidRDefault="000454C9">
      <w:pPr>
        <w:spacing w:line="240" w:lineRule="auto"/>
        <w:jc w:val="center"/>
        <w:rPr>
          <w:rFonts w:ascii="Times New Roman" w:hAnsi="Times New Roman"/>
          <w:sz w:val="24"/>
          <w:szCs w:val="24"/>
        </w:rPr>
      </w:pPr>
      <w:bookmarkStart w:id="1" w:name="OLE_LINK8"/>
      <w:r>
        <w:rPr>
          <w:rFonts w:ascii="Times New Roman" w:hAnsi="Times New Roman"/>
          <w:b/>
          <w:bCs/>
          <w:sz w:val="24"/>
          <w:szCs w:val="24"/>
        </w:rPr>
        <w:t xml:space="preserve">Association between sarcopenia and hearing impairment in middle-aged and </w:t>
      </w:r>
      <w:bookmarkStart w:id="2" w:name="OLE_LINK1"/>
      <w:r>
        <w:rPr>
          <w:rFonts w:ascii="Times New Roman" w:hAnsi="Times New Roman"/>
          <w:b/>
          <w:bCs/>
          <w:sz w:val="24"/>
          <w:szCs w:val="24"/>
        </w:rPr>
        <w:t>e</w:t>
      </w:r>
      <w:r>
        <w:rPr>
          <w:rFonts w:ascii="Times New Roman" w:hAnsi="Times New Roman"/>
          <w:b/>
          <w:bCs/>
          <w:sz w:val="24"/>
          <w:szCs w:val="24"/>
        </w:rPr>
        <w:t>lderly</w:t>
      </w:r>
      <w:bookmarkEnd w:id="2"/>
      <w:r>
        <w:rPr>
          <w:rFonts w:ascii="Times New Roman" w:hAnsi="Times New Roman"/>
          <w:b/>
          <w:bCs/>
          <w:sz w:val="24"/>
          <w:szCs w:val="24"/>
        </w:rPr>
        <w:t xml:space="preserve"> peopl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bookmarkStart w:id="3" w:name="OLE_LINK3"/>
      <w:r>
        <w:rPr>
          <w:rFonts w:ascii="Times New Roman" w:hAnsi="Times New Roman"/>
          <w:b/>
          <w:bCs/>
          <w:sz w:val="24"/>
          <w:szCs w:val="24"/>
        </w:rPr>
        <w:t>in China</w:t>
      </w:r>
      <w:bookmarkEnd w:id="3"/>
      <w:r>
        <w:rPr>
          <w:rFonts w:ascii="Times New Roman" w:hAnsi="Times New Roman"/>
          <w:b/>
          <w:bCs/>
          <w:sz w:val="24"/>
          <w:szCs w:val="24"/>
        </w:rPr>
        <w:t>: a prospective cohort study</w:t>
      </w:r>
      <w:bookmarkEnd w:id="1"/>
    </w:p>
    <w:p w:rsidR="00F645C1" w:rsidRDefault="00F645C1">
      <w:pPr>
        <w:rPr>
          <w:rFonts w:ascii="Times New Roman" w:hAnsi="Times New Roman"/>
        </w:rPr>
      </w:pPr>
    </w:p>
    <w:p w:rsidR="00F645C1" w:rsidRDefault="00F645C1">
      <w:pPr>
        <w:rPr>
          <w:rFonts w:ascii="Times New Roman" w:hAnsi="Times New Roman"/>
        </w:rPr>
      </w:pPr>
    </w:p>
    <w:p w:rsidR="00F645C1" w:rsidRDefault="000454C9">
      <w:pPr>
        <w:kinsoku w:val="0"/>
        <w:autoSpaceDE w:val="0"/>
        <w:autoSpaceDN w:val="0"/>
        <w:adjustRightInd w:val="0"/>
        <w:snapToGrid w:val="0"/>
        <w:spacing w:before="120" w:line="240" w:lineRule="auto"/>
        <w:textAlignment w:val="baseline"/>
        <w:rPr>
          <w:rFonts w:ascii="Times New Roman" w:eastAsia="Times New Roman" w:hAnsi="Times New Roman"/>
          <w:snapToGrid w:val="0"/>
          <w:spacing w:val="3"/>
          <w:sz w:val="24"/>
          <w:szCs w:val="24"/>
          <w:lang w:eastAsia="de-DE"/>
        </w:rPr>
      </w:pPr>
      <w:r>
        <w:rPr>
          <w:rFonts w:ascii="Times New Roman" w:eastAsia="Times New Roman" w:hAnsi="Times New Roman"/>
          <w:b/>
          <w:bCs/>
          <w:snapToGrid w:val="0"/>
          <w:spacing w:val="3"/>
          <w:sz w:val="24"/>
          <w:szCs w:val="24"/>
          <w:lang w:eastAsia="de-DE"/>
        </w:rPr>
        <w:t xml:space="preserve">Table </w:t>
      </w:r>
      <w:r>
        <w:rPr>
          <w:rFonts w:ascii="Times New Roman" w:hAnsi="Times New Roman" w:hint="eastAsia"/>
          <w:b/>
          <w:bCs/>
          <w:snapToGrid w:val="0"/>
          <w:spacing w:val="3"/>
          <w:sz w:val="24"/>
          <w:szCs w:val="24"/>
        </w:rPr>
        <w:t>S</w:t>
      </w:r>
      <w:r>
        <w:rPr>
          <w:rFonts w:ascii="Times New Roman" w:eastAsia="Times New Roman" w:hAnsi="Times New Roman" w:hint="eastAsia"/>
          <w:b/>
          <w:bCs/>
          <w:snapToGrid w:val="0"/>
          <w:spacing w:val="3"/>
          <w:sz w:val="24"/>
          <w:szCs w:val="24"/>
        </w:rPr>
        <w:t>1</w:t>
      </w:r>
      <w:r>
        <w:rPr>
          <w:rFonts w:ascii="Times New Roman" w:eastAsia="Times New Roman" w:hAnsi="Times New Roman"/>
          <w:b/>
          <w:bCs/>
          <w:snapToGrid w:val="0"/>
          <w:spacing w:val="3"/>
          <w:sz w:val="24"/>
          <w:szCs w:val="24"/>
          <w:lang w:eastAsia="de-DE"/>
        </w:rPr>
        <w:t xml:space="preserve">. </w:t>
      </w:r>
      <w:r>
        <w:rPr>
          <w:rFonts w:ascii="Times New Roman" w:eastAsia="Times New Roman" w:hAnsi="Times New Roman" w:hint="eastAsia"/>
          <w:snapToGrid w:val="0"/>
          <w:spacing w:val="3"/>
          <w:sz w:val="24"/>
          <w:szCs w:val="24"/>
          <w:lang w:eastAsia="de-DE"/>
        </w:rPr>
        <w:t>Baseline characteristics of all participants by sarcopenia status.</w:t>
      </w:r>
    </w:p>
    <w:tbl>
      <w:tblPr>
        <w:tblW w:w="104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3"/>
        <w:gridCol w:w="1361"/>
        <w:gridCol w:w="1512"/>
        <w:gridCol w:w="1858"/>
        <w:gridCol w:w="1384"/>
        <w:gridCol w:w="947"/>
      </w:tblGrid>
      <w:tr w:rsidR="00F645C1">
        <w:trPr>
          <w:jc w:val="center"/>
        </w:trPr>
        <w:tc>
          <w:tcPr>
            <w:tcW w:w="34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Characteristics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Total</w:t>
            </w:r>
          </w:p>
        </w:tc>
        <w:tc>
          <w:tcPr>
            <w:tcW w:w="15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 xml:space="preserve">No </w:t>
            </w: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sarcopenia</w:t>
            </w:r>
          </w:p>
        </w:tc>
        <w:tc>
          <w:tcPr>
            <w:tcW w:w="185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Possible sarcopenia</w:t>
            </w:r>
          </w:p>
        </w:tc>
        <w:tc>
          <w:tcPr>
            <w:tcW w:w="13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Sarcopenia</w:t>
            </w:r>
          </w:p>
        </w:tc>
        <w:tc>
          <w:tcPr>
            <w:tcW w:w="9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p</w:t>
            </w:r>
          </w:p>
        </w:tc>
      </w:tr>
      <w:tr w:rsidR="00F645C1">
        <w:trPr>
          <w:trHeight w:val="90"/>
          <w:jc w:val="center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Hearing impairment, n(%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17(15.6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3(15.14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4(13.8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0(24.0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06(84.4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42(84.86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58(86.2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6(75.9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</w:tr>
      <w:tr w:rsidR="00F645C1">
        <w:trPr>
          <w:trHeight w:val="9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Age, year (mean±SD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.59±9.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.81±5.1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.19±8.3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.12±10.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Gender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a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18(46.5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94(56.54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92(44.0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2(43.4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Fema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05(53.5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1(43.46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40(55.9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4(56.5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Hukou status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Agricultu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30(82.6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09(77.98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07(82.2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4(90.2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Non-agricultur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46(16.9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6(21.5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90(17.2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0(9.6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Unified Residenc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(0.4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(0.52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(0.4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(0.1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Do not have Hukou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(0.0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(0.0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Educational level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Illit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46(47.8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8(48.99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32(43.1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6(66.4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Elementar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08(22.7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8(28.84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65(21.5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5(19.6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Junior hig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21(19.8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2(14.57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91(23.5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8(10.1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High and middle schoo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4(8.4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7(5.5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6(10.3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(3.5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College and bachelor's degree and abov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(1.3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(2.07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(1.3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(0.2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arital status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arri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81(87.2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54(85.48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21(90.3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6(75.9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Separat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(0.5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(0.57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(0.4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(0.8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Divorced/widowed/unmarri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90(12.2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0(13.95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3(9.2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7(23.1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Annual income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&lt;</w:t>
            </w: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,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82(73.9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36(69.04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60(73.6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86(81.5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,000-5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8(4.0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(3.77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0(4.5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(1.7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5000-10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57(15.0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9(17.52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0(14.3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8(14.3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0000-20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1(7.1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7(9.66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8(7.4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(2.4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Smoking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40(39.5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3(47.18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29(36.7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8(41.0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82(60.5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22(52.82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02(63.2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8(58.9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Frequency of drinking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ore than once a mon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30(25.0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0(29.46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3(24.0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7(23.1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Less than once a mon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2(7.7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(8.01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1(8.0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(5.9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Nev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41(67.3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10(62.5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98(67.8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3(70.9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lastRenderedPageBreak/>
              <w:t>Hours of sleep at night (mean±SD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43±1.8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0±1.8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2±1.8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06±2.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BMI, kg/m</w:t>
            </w:r>
            <w:r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2</w:t>
            </w: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 (mean±SD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53±3.9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24±3.77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65±3.5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97±1.8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MI&lt;18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5(6.9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7(7.09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(0.0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7(36.8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5≤BMI&lt;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49(52.1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40(53.8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13(49.1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6(62.6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MI≥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80(41.1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5(39.08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18(50.8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(0.4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Visual impairment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67(42.9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5(43.15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16(41.3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6(49.1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56(57.1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0(56.85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16(58.6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0(50.8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Hypertension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45(25.3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0(29.55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17(25.7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(17.8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17(74.7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59(70.45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70(74.2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88(82.1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Dyslipidemia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2(9.5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8(10.89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2(10.4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(3.6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92(90.5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02(89.11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27(89.5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63(96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Diabetes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7(5.8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9(6.19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6(6.3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(2.9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61(94.2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3(93.81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62(93.6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96(97.0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Cancer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0.306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(1.0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(0.67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(1.0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(1.1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28(99.0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22(99.3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66(98.9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40(98.9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Depression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62(37.7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8(32.97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00(36.3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4(49.7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61(62.3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97(67.0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32(63.6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2(50.2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CV, fl (mean±SD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.69±8.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.09±8.5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.35±8.4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.65±9.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TC, mg/dL </w:t>
            </w: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(mean±SD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3.88±38.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5.24±38.8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4.30±39.2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0.23±37.4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TG, mg/dL (mean±SD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3.99±110.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7.83±95.2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2.92±121.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.40±58.9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HDL-C, mg/dL (mean±SD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.13±15.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.67±15.8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.39±14.4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.96±16.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LDL-C, mg/dL (mean±SD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.63±35.0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9.09±35.67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.74±35.2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2.88±33.2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:rsidR="00F645C1" w:rsidRDefault="000454C9">
      <w:pPr>
        <w:kinsoku w:val="0"/>
        <w:autoSpaceDE w:val="0"/>
        <w:autoSpaceDN w:val="0"/>
        <w:adjustRightInd w:val="0"/>
        <w:snapToGrid w:val="0"/>
        <w:spacing w:before="44" w:line="260" w:lineRule="exact"/>
        <w:ind w:left="19"/>
        <w:jc w:val="left"/>
        <w:textAlignment w:val="baseline"/>
        <w:rPr>
          <w:rFonts w:ascii="Times New Roman" w:eastAsia="Times New Roman" w:hAnsi="Times New Roman"/>
          <w:snapToGrid w:val="0"/>
          <w:spacing w:val="4"/>
          <w:position w:val="3"/>
          <w:sz w:val="24"/>
          <w:szCs w:val="24"/>
          <w:lang w:eastAsia="de-DE"/>
        </w:rPr>
      </w:pPr>
      <w:r>
        <w:rPr>
          <w:rFonts w:ascii="Times New Roman" w:eastAsia="Times New Roman" w:hAnsi="Times New Roman"/>
          <w:snapToGrid w:val="0"/>
          <w:spacing w:val="4"/>
          <w:position w:val="3"/>
          <w:sz w:val="24"/>
          <w:szCs w:val="24"/>
          <w:lang w:eastAsia="de-DE"/>
        </w:rPr>
        <w:t>Abbreviation: body mass index, BMI; mean corpuscular volume, MCV; total cholesterol, TC; triglycerides, TG; high density lipoprotein cholesterol, HDL-C; low density lipoprotein cholesterol, LDL-C.</w:t>
      </w:r>
    </w:p>
    <w:p w:rsidR="00F645C1" w:rsidRDefault="00F645C1">
      <w:pPr>
        <w:rPr>
          <w:rFonts w:ascii="Times New Roman" w:hAnsi="Times New Roman"/>
          <w:sz w:val="24"/>
          <w:szCs w:val="24"/>
        </w:rPr>
      </w:pPr>
    </w:p>
    <w:p w:rsidR="00F645C1" w:rsidRDefault="00F645C1">
      <w:pPr>
        <w:rPr>
          <w:rFonts w:ascii="Times New Roman" w:hAnsi="Times New Roman"/>
          <w:sz w:val="24"/>
          <w:szCs w:val="24"/>
        </w:rPr>
      </w:pPr>
    </w:p>
    <w:p w:rsidR="00F645C1" w:rsidRDefault="000454C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aseline characteristics of participants without hearing </w:t>
      </w:r>
      <w:r>
        <w:rPr>
          <w:rFonts w:ascii="Times New Roman" w:hAnsi="Times New Roman"/>
          <w:sz w:val="24"/>
          <w:szCs w:val="24"/>
        </w:rPr>
        <w:t>impairment</w:t>
      </w:r>
      <w:r>
        <w:rPr>
          <w:rFonts w:ascii="Times New Roman" w:hAnsi="Times New Roman"/>
          <w:sz w:val="24"/>
          <w:szCs w:val="24"/>
        </w:rPr>
        <w:t xml:space="preserve"> by sarcopenia status (n = 8206).</w:t>
      </w:r>
    </w:p>
    <w:tbl>
      <w:tblPr>
        <w:tblW w:w="104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3"/>
        <w:gridCol w:w="1361"/>
        <w:gridCol w:w="1512"/>
        <w:gridCol w:w="1858"/>
        <w:gridCol w:w="1384"/>
        <w:gridCol w:w="947"/>
      </w:tblGrid>
      <w:tr w:rsidR="00F645C1">
        <w:trPr>
          <w:jc w:val="center"/>
        </w:trPr>
        <w:tc>
          <w:tcPr>
            <w:tcW w:w="34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Characteristics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Total</w:t>
            </w:r>
          </w:p>
        </w:tc>
        <w:tc>
          <w:tcPr>
            <w:tcW w:w="15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No sarcopenia</w:t>
            </w:r>
          </w:p>
        </w:tc>
        <w:tc>
          <w:tcPr>
            <w:tcW w:w="185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Possible sarcopenia</w:t>
            </w:r>
          </w:p>
        </w:tc>
        <w:tc>
          <w:tcPr>
            <w:tcW w:w="13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Sarcopenia</w:t>
            </w:r>
          </w:p>
        </w:tc>
        <w:tc>
          <w:tcPr>
            <w:tcW w:w="9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4"/>
                <w:szCs w:val="24"/>
                <w:lang w:bidi="en-US"/>
              </w:rPr>
              <w:t>p</w:t>
            </w:r>
          </w:p>
        </w:tc>
      </w:tr>
      <w:tr w:rsidR="00F645C1">
        <w:trPr>
          <w:trHeight w:val="9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Age, year (mean±SD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.77±9.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.59±4.9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.48±7.8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92±10.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4" w:name="OLE_LINK7"/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  <w:bookmarkEnd w:id="4"/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4"/>
                <w:szCs w:val="24"/>
                <w:lang w:bidi="en-US"/>
              </w:rPr>
              <w:t>Gender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a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00(46.3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.59±4.9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.48±7.8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92±10.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Fema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06(53.6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.59±4.9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.48±7.8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92±10.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H</w:t>
            </w: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ukou status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Agricultu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89(81.5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60(76.74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41(81.4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8(89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Non-agricultur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72(17.9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3(22.72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3(18.0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(10.4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Unified Residenc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(0.5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(0.55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(0.5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(0.1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lastRenderedPageBreak/>
              <w:t>Do not have Hukou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(0.0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(0.0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(0.0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E</w:t>
            </w: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ducational level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Illiterat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93(45.0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9(47.44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13(40.5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1(63.3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Elementar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96(23.1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9(29.17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89(21.7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8(20.6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Junior hig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44(21.2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1(15.29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63(24.9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0(11.7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High and middle schoo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0(9.1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(5.79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1(11.1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(3.9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College and bachelor's degree and abov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3(1.5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(2.31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(1.5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(0.2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arital status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arri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70(88.5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15(86.18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89(91.4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6(78.3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Separat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(0.4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(0.37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(0.3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(0.9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Divorced/widowed/unmarri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0(10.9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1(13.46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9(8.2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0(20.8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Annual income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&lt;1,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54(72.6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9(67.54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52(72.4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3(80.8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,000-5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0(4.2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(3.96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3(4.8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(1.9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5000-10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3(15.2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2(17.78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1(14.6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0(14.4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10000-20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4(7.8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6(10.72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8(8.0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(2.7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Smoking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13(39.1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4(47.14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96(36.5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3(40.0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92(60.8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8(52.86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61(63.4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3(59.9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Frequency of drinking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ore than once a mon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84(25.4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9(29.78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41(24.5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4(22.9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Less than once a mon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3(7.9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4(8.16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7(8.3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(5.6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Nev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69(66.6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19(62.06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60(67.0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0(71.4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Hours of sleep at night (mean±SD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0±1.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2±1.8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8±1.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12±2.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BMI, kg/m</w:t>
            </w:r>
            <w:r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bidi="en-US"/>
              </w:rPr>
              <w:t>2</w:t>
            </w: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 xml:space="preserve"> (mean±SD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65±3.9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41±3.7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66±3.5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94±1.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MI&lt;18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1(6.2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(6.28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(0.0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7(37.4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5≤BMI&lt;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29(51.6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0(53.08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87(49.2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2(61.8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MI≥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43(42.0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6(40.6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70(50.7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(0.6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Visual impairment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68(38.6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8(39.46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52(37.6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8(42.3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38(61.3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4(60.54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06(62.4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8(57.6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Hypertension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1(24.6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1(29.4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45(24.7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5(16.8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48(75.3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55(70.6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80(75.2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3(83.1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Dyslipidemia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3(9.3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1(10.54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2(10.1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(3.7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69(90.6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52(89.46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84(89.8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3(96.2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Diabetes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bookmarkStart w:id="5" w:name="OLE_LINK5" w:colFirst="0" w:colLast="0"/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8(5.7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4(6.36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1(6.1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(3.0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52(94.2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30(93.64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65(93.8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7(96.9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5"/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Cancer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5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(0.9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(0.7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(0.9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(0.9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30(99.0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30(99.27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05(99.0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95(99.0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Depression, n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72(35.0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7(30.88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43(33.7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2(47.2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lastRenderedPageBreak/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34(65.0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35(69.12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15(66.2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4(52.8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F645C1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MCV, fl (mean±SD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.67±8.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.17±8.4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.36±8.4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.46±9.0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6" w:name="OLE_LINK6"/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  <w:bookmarkEnd w:id="6"/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TC, mg/dL (mean±SD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4.38±39.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5.84±38.8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4.70±39.6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0.64±37.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TG, mg/dL (mean±SD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4.81±110.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0.09±98.9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2.58±120.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.60±60.6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HDL-C, mg/dL (mean±SD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.10±15.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.51±15.6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.47±14.5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.56±16.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645C1">
        <w:trPr>
          <w:jc w:val="center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napToGrid w:val="0"/>
                <w:sz w:val="24"/>
                <w:szCs w:val="24"/>
                <w:lang w:bidi="en-US"/>
              </w:rPr>
              <w:t>LDL-C, mg/dL (mean±SD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.93±35.3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9.39±35.53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7.07±35.6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2.58±33.2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645C1" w:rsidRDefault="000454C9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:rsidR="00F645C1" w:rsidRDefault="000454C9">
      <w:pPr>
        <w:adjustRightInd w:val="0"/>
        <w:snapToGrid w:val="0"/>
        <w:spacing w:line="228" w:lineRule="auto"/>
        <w:ind w:leftChars="100" w:left="206" w:hanging="6"/>
        <w:rPr>
          <w:rFonts w:ascii="Times New Roman" w:eastAsia="Times New Roman" w:hAnsi="Times New Roman"/>
          <w:sz w:val="24"/>
          <w:szCs w:val="24"/>
          <w:lang w:bidi="en-US"/>
        </w:rPr>
      </w:pPr>
      <w:r>
        <w:rPr>
          <w:rFonts w:ascii="Times New Roman" w:eastAsia="Times New Roman" w:hAnsi="Times New Roman"/>
          <w:sz w:val="24"/>
          <w:szCs w:val="24"/>
          <w:lang w:bidi="en-US"/>
        </w:rPr>
        <w:t>Abbreviation</w:t>
      </w:r>
      <w:r>
        <w:rPr>
          <w:rFonts w:ascii="Times New Roman" w:eastAsia="Times New Roman" w:hAnsi="Times New Roman"/>
          <w:sz w:val="24"/>
          <w:szCs w:val="24"/>
          <w:lang w:eastAsia="de-DE" w:bidi="en-US"/>
        </w:rPr>
        <w:t xml:space="preserve">: </w:t>
      </w:r>
      <w:r>
        <w:rPr>
          <w:rFonts w:ascii="Times New Roman" w:eastAsia="Times New Roman" w:hAnsi="Times New Roman"/>
          <w:sz w:val="24"/>
          <w:szCs w:val="24"/>
          <w:lang w:bidi="en-US"/>
        </w:rPr>
        <w:t>body mass index, BMI; mean corpuscular volume, MCV; total cholesterol, TC; triglycerides, TG; high density lipoprotein cholesterol, HDL-C; low density lipoprotein cholesterol, LDL-C.</w:t>
      </w:r>
    </w:p>
    <w:p w:rsidR="00F645C1" w:rsidRDefault="00F645C1">
      <w:pPr>
        <w:ind w:leftChars="100" w:left="206" w:hanging="6"/>
        <w:rPr>
          <w:rFonts w:ascii="Times New Roman" w:hAnsi="Times New Roman"/>
          <w:sz w:val="24"/>
          <w:szCs w:val="24"/>
        </w:rPr>
      </w:pPr>
    </w:p>
    <w:p w:rsidR="00F645C1" w:rsidRDefault="00F645C1">
      <w:pPr>
        <w:rPr>
          <w:rFonts w:ascii="Times New Roman" w:hAnsi="Times New Roman"/>
          <w:sz w:val="24"/>
          <w:szCs w:val="24"/>
        </w:rPr>
      </w:pPr>
    </w:p>
    <w:p w:rsidR="00F645C1" w:rsidRDefault="00F645C1">
      <w:pPr>
        <w:rPr>
          <w:rFonts w:ascii="Times New Roman" w:hAnsi="Times New Roman"/>
          <w:sz w:val="24"/>
          <w:szCs w:val="24"/>
        </w:rPr>
      </w:pPr>
    </w:p>
    <w:p w:rsidR="00F645C1" w:rsidRDefault="00F645C1">
      <w:pPr>
        <w:rPr>
          <w:rFonts w:ascii="Times New Roman" w:hAnsi="Times New Roman"/>
          <w:sz w:val="24"/>
          <w:szCs w:val="24"/>
        </w:rPr>
      </w:pPr>
    </w:p>
    <w:p w:rsidR="00F645C1" w:rsidRDefault="00F645C1">
      <w:pPr>
        <w:rPr>
          <w:rFonts w:ascii="Times New Roman" w:hAnsi="Times New Roman"/>
          <w:sz w:val="24"/>
          <w:szCs w:val="24"/>
        </w:rPr>
      </w:pPr>
    </w:p>
    <w:p w:rsidR="00F645C1" w:rsidRDefault="00F645C1">
      <w:pPr>
        <w:rPr>
          <w:rFonts w:ascii="Times New Roman" w:hAnsi="Times New Roman"/>
          <w:sz w:val="24"/>
          <w:szCs w:val="24"/>
        </w:rPr>
      </w:pPr>
    </w:p>
    <w:p w:rsidR="00F645C1" w:rsidRDefault="00F645C1">
      <w:pPr>
        <w:rPr>
          <w:rFonts w:ascii="Times New Roman" w:hAnsi="Times New Roman"/>
          <w:sz w:val="24"/>
          <w:szCs w:val="24"/>
        </w:rPr>
      </w:pPr>
    </w:p>
    <w:bookmarkEnd w:id="0"/>
    <w:p w:rsidR="00F645C1" w:rsidRDefault="00F645C1">
      <w:pPr>
        <w:rPr>
          <w:rFonts w:ascii="Times New Roman" w:hAnsi="Times New Roman"/>
          <w:sz w:val="24"/>
          <w:szCs w:val="24"/>
        </w:rPr>
      </w:pPr>
    </w:p>
    <w:sectPr w:rsidR="00F645C1" w:rsidSect="000454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45C1" w:rsidRDefault="000454C9">
      <w:pPr>
        <w:spacing w:line="240" w:lineRule="auto"/>
      </w:pPr>
      <w:r>
        <w:separator/>
      </w:r>
    </w:p>
  </w:endnote>
  <w:endnote w:type="continuationSeparator" w:id="0">
    <w:p w:rsidR="00F645C1" w:rsidRDefault="000454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45C1" w:rsidRDefault="000454C9">
      <w:pPr>
        <w:spacing w:line="240" w:lineRule="auto"/>
      </w:pPr>
      <w:r>
        <w:separator/>
      </w:r>
    </w:p>
  </w:footnote>
  <w:footnote w:type="continuationSeparator" w:id="0">
    <w:p w:rsidR="00F645C1" w:rsidRDefault="000454C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defaultTabStop w:val="420"/>
  <w:drawingGridHorizontalSpacing w:val="100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1YTQ4MTY4NmEzMmY1OTY3NWIwZDI1NjQ0MjNkNjgifQ=="/>
  </w:docVars>
  <w:rsids>
    <w:rsidRoot w:val="7E9A30B1"/>
    <w:rsid w:val="000454C9"/>
    <w:rsid w:val="00F645C1"/>
    <w:rsid w:val="142D60AA"/>
    <w:rsid w:val="25613952"/>
    <w:rsid w:val="7E9A3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BDB01F9-EB6A-40EB-B257-734F0A626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60" w:lineRule="atLeast"/>
      <w:jc w:val="both"/>
    </w:pPr>
    <w:rPr>
      <w:rFonts w:ascii="Palatino Linotype" w:hAnsi="Palatino Linotype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0</Words>
  <Characters>6218</Characters>
  <Application>Microsoft Office Word</Application>
  <DocSecurity>0</DocSecurity>
  <Lines>51</Lines>
  <Paragraphs>14</Paragraphs>
  <ScaleCrop>false</ScaleCrop>
  <Company>HP Inc.</Company>
  <LinksUpToDate>false</LinksUpToDate>
  <CharactersWithSpaces>7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Y</dc:creator>
  <cp:lastModifiedBy>Ramya M.</cp:lastModifiedBy>
  <cp:revision>2</cp:revision>
  <dcterms:created xsi:type="dcterms:W3CDTF">2023-09-21T00:00:00Z</dcterms:created>
  <dcterms:modified xsi:type="dcterms:W3CDTF">2024-03-12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6B5317F641E4836B189DEF6899B1C37_11</vt:lpwstr>
  </property>
</Properties>
</file>